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C9F55" w14:textId="17B80076" w:rsidR="36CAB789" w:rsidRPr="000254A9" w:rsidRDefault="1FAB9FA1" w:rsidP="000254A9">
      <w:pPr>
        <w:jc w:val="both"/>
        <w:rPr>
          <w:lang w:val="en-US"/>
        </w:rPr>
      </w:pPr>
      <w:r w:rsidRPr="3D9E40C0">
        <w:rPr>
          <w:b/>
          <w:bCs/>
          <w:sz w:val="20"/>
          <w:szCs w:val="20"/>
          <w:lang w:val="en-US"/>
        </w:rPr>
        <w:t>Figure 3-</w:t>
      </w:r>
      <w:r w:rsidR="738BB871" w:rsidRPr="3D9E40C0">
        <w:rPr>
          <w:b/>
          <w:bCs/>
          <w:sz w:val="20"/>
          <w:szCs w:val="20"/>
          <w:lang w:val="en-US"/>
        </w:rPr>
        <w:t>3</w:t>
      </w:r>
      <w:r w:rsidRPr="3D9E40C0">
        <w:rPr>
          <w:b/>
          <w:bCs/>
          <w:sz w:val="20"/>
          <w:szCs w:val="20"/>
          <w:lang w:val="en-US"/>
        </w:rPr>
        <w:t>:</w:t>
      </w:r>
      <w:r w:rsidRPr="3D9E40C0">
        <w:rPr>
          <w:sz w:val="20"/>
          <w:szCs w:val="20"/>
          <w:lang w:val="en-US"/>
        </w:rPr>
        <w:t xml:space="preserve"> </w:t>
      </w:r>
      <w:r w:rsidR="00D3736E" w:rsidRPr="00D3736E">
        <w:rPr>
          <w:sz w:val="20"/>
          <w:szCs w:val="20"/>
          <w:lang w:val="en-US"/>
        </w:rPr>
        <w:t>Generalized linear model results for functional excitation-inhibition ratio (</w:t>
      </w:r>
      <w:proofErr w:type="spellStart"/>
      <w:r w:rsidR="00D3736E" w:rsidRPr="00D3736E">
        <w:rPr>
          <w:sz w:val="20"/>
          <w:szCs w:val="20"/>
          <w:lang w:val="en-US"/>
        </w:rPr>
        <w:t>fEI</w:t>
      </w:r>
      <w:proofErr w:type="spellEnd"/>
      <w:r w:rsidR="00D3736E" w:rsidRPr="00D3736E">
        <w:rPr>
          <w:sz w:val="20"/>
          <w:szCs w:val="20"/>
          <w:lang w:val="en-US"/>
        </w:rPr>
        <w:t>), comparing healthy subjects and iRBD patients at baseline.</w:t>
      </w:r>
      <w:bookmarkStart w:id="0" w:name="_GoBack"/>
      <w:bookmarkEnd w:id="0"/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355"/>
        <w:gridCol w:w="1056"/>
        <w:gridCol w:w="1000"/>
        <w:gridCol w:w="1056"/>
        <w:gridCol w:w="991"/>
        <w:gridCol w:w="1056"/>
        <w:gridCol w:w="1056"/>
        <w:gridCol w:w="1445"/>
      </w:tblGrid>
      <w:tr w:rsidR="3D9E40C0" w14:paraId="181AB585" w14:textId="77777777" w:rsidTr="3D9E40C0">
        <w:trPr>
          <w:trHeight w:val="300"/>
        </w:trPr>
        <w:tc>
          <w:tcPr>
            <w:tcW w:w="135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54894" w14:textId="0554DB9D" w:rsidR="3D9E40C0" w:rsidRPr="009117DC" w:rsidRDefault="3D9E40C0" w:rsidP="3D9E40C0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B3E211" w14:textId="1CA1E5F9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0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0C67F1" w14:textId="2974AF9C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2762A4" w14:textId="5900B0B0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91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20DE01" w14:textId="41BF3428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E08C82" w14:textId="3203FFD9" w:rsidR="1E806AF0" w:rsidRDefault="1E806AF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</w:t>
            </w:r>
            <w:r w:rsidR="3D9E40C0" w:rsidRPr="3D9E40C0">
              <w:rPr>
                <w:b/>
                <w:bCs/>
                <w:sz w:val="18"/>
                <w:szCs w:val="18"/>
              </w:rPr>
              <w:t xml:space="preserve">0.025 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89AA680" w14:textId="452804DC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</w:t>
            </w:r>
            <w:r w:rsidR="551EA5CC" w:rsidRPr="3D9E40C0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44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428AF6" w14:textId="5020F1FB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Dep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3D9E40C0" w14:paraId="3BB12D2E" w14:textId="77777777" w:rsidTr="3D9E40C0">
        <w:trPr>
          <w:trHeight w:val="300"/>
        </w:trPr>
        <w:tc>
          <w:tcPr>
            <w:tcW w:w="135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EC3A40C" w14:textId="52736EC3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AEE44E4" w14:textId="55F189E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28</w:t>
            </w:r>
          </w:p>
        </w:tc>
        <w:tc>
          <w:tcPr>
            <w:tcW w:w="100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6C28F53" w14:textId="797BB04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78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EEAC056" w14:textId="168004C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22</w:t>
            </w:r>
          </w:p>
        </w:tc>
        <w:tc>
          <w:tcPr>
            <w:tcW w:w="99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21C83D2" w14:textId="360FB8B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73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20039F" w14:textId="2176FF4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853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E96068" w14:textId="3847B06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96</w:t>
            </w:r>
          </w:p>
        </w:tc>
        <w:tc>
          <w:tcPr>
            <w:tcW w:w="1445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F180EA" w14:textId="4A28652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6E2D1FE4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DF08881" w14:textId="4D23C6E2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1EE2D41" w14:textId="77A324C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05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98A9B7" w14:textId="7DE975B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AA47ED" w14:textId="14C99F4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621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B835DC1" w14:textId="4FDCF2A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4CF69D" w14:textId="3CB946D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8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DBC7CA0" w14:textId="6689C02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D2B5216" w14:textId="2D48B54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5B4E3927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A8D152B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6D26183" w14:textId="61A585B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50F52E8" w14:textId="5EDB240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ACD02F" w14:textId="3F4A809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66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D7DBB10" w14:textId="6EDA307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40A7D20" w14:textId="5530D1E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0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161BEF1" w14:textId="0661C9F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26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33F9327" w14:textId="3BB8DDD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1CF55947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021DE5D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B488154" w14:textId="35CF263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E69A4D" w14:textId="2BC86D3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6B8F99C" w14:textId="07DD382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16EB3BD" w14:textId="60F1696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9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1D2C8A4" w14:textId="044FD76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D0A2BE" w14:textId="0354AB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3C4F51" w14:textId="499797A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7EE53A3D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89BBE5" w14:textId="43E6E5F6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41A41" w14:textId="0206332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535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490172" w14:textId="3580B3C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FCF8B8" w14:textId="4E71C62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128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E58068" w14:textId="226B2FB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93CBBD" w14:textId="30BA65A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73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57BFD7" w14:textId="10395D4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331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E81070" w14:textId="518B557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52647949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942504" w14:textId="14003A3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4B4E50" w14:textId="6C30378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6EB222" w14:textId="75CF956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29B0B9" w14:textId="235AC23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D18802" w14:textId="5083A79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12963C" w14:textId="3827754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6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064C35" w14:textId="3B836EA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0C18E3" w14:textId="04FEA99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0ED056E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E2AB7A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0E1B6" w14:textId="73008BD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643475" w14:textId="7A1B702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E98C1A" w14:textId="508B643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712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5BF279" w14:textId="74BCAE7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4B92AD" w14:textId="180C0D0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01AEAA" w14:textId="199D6D1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82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63A75E" w14:textId="56CF037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7E897C87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234ECDA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004C1" w14:textId="25FC52E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D5391E" w14:textId="18EE7E6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648C4A" w14:textId="43E6FD7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819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DFA215" w14:textId="6475992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9A77B6" w14:textId="731573F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B7A325" w14:textId="3C9B593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8A6E0F" w14:textId="4830542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5C693A2C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3D5F820" w14:textId="60F7D7B1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B53349" w14:textId="072A500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716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A5296EA" w14:textId="5AC2E6A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5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1F37282" w14:textId="5B7597D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609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0C9F482" w14:textId="5C79C4F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2EA1FD1" w14:textId="7E17A44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00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36C512" w14:textId="4B4A4E6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27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FE0426" w14:textId="4AC899E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624001BD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9DC8A24" w14:textId="6B4C700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53050BC" w14:textId="79EAC78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B0A53EE" w14:textId="1B0E63A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E7D4333" w14:textId="6B6411D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34ECF69" w14:textId="5CC593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274BC01" w14:textId="1114121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6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562CEE" w14:textId="448D7B6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008E73B" w14:textId="488CBFC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47752790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2FFF9A8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C6E9E29" w14:textId="520486E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B71DEA9" w14:textId="293588C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7F7889A" w14:textId="1170218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843383" w14:textId="4A68598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EC003BC" w14:textId="71795F0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9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54250C" w14:textId="3C7AFC6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024515E" w14:textId="14B63FF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6273E41C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23E4B23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76D4D09" w14:textId="07DF8C5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5A617E4" w14:textId="4C94839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70F703" w14:textId="622F57F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355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2688C5" w14:textId="44E09B1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B708BD" w14:textId="2715802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75B43BA" w14:textId="58474B7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9B93BD3" w14:textId="255A2E9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3C2D1CD6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EFB4D7" w14:textId="75D95995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B6C63" w14:textId="56C30D7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526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C12BFA" w14:textId="7CE4DD8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6F241E" w14:textId="3E09C9F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407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2BE19A" w14:textId="58FB549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55AC91" w14:textId="0FA8FBA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97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648F48" w14:textId="3B558EC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73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79D3AD" w14:textId="69DA127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42283EF9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DE2C5F" w14:textId="2615E32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8568F5" w14:textId="522D4FF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55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BF9F1A" w14:textId="61B29DE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829711" w14:textId="5F52C5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43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CB6890" w14:textId="5A2AF09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3BA91F" w14:textId="47E7CB3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1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5A9B14" w14:textId="146E14D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5586EB" w14:textId="1636CD3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7B9072D7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0371E8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F070F" w14:textId="169B773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DC4638" w14:textId="6435193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3EE645" w14:textId="1F35E4B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94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EA7B21" w14:textId="387F0F9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3906EF" w14:textId="5163F7F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7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4A5881" w14:textId="3859225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17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CBE66E" w14:textId="533DE49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5CA84D17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9BEB16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572E82" w14:textId="5052507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78BDDC" w14:textId="39B925C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5B24C8" w14:textId="0094DEE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105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33E9ED" w14:textId="46A5274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5B0ABF" w14:textId="4FA0AC1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9CF1DF" w14:textId="7C67699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BB89E9" w14:textId="3677F2F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1B6F55A0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2E84573" w14:textId="7A676C55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3B15BE0" w14:textId="4FBD626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644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55FEA57" w14:textId="1941CF9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6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E40E848" w14:textId="720A068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303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B12E68" w14:textId="3B03890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084F2B" w14:textId="52BF367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11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F8CA9C2" w14:textId="52E7A55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28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69F1DD6" w14:textId="4DD474F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3D9E40C0" w14:paraId="02E5FCA4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F09F21D" w14:textId="7F684A2B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F2DB5D4" w14:textId="6745D17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83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AB4CB3" w14:textId="28774E9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0F3E3ED" w14:textId="13DE1F3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25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86ACD55" w14:textId="77002B5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9BC3F1" w14:textId="771CAAD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9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16BFC0E" w14:textId="2AA65E0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B0101F3" w14:textId="2415DE4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3D9E40C0" w14:paraId="4C8D70B4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761C69F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F65874D" w14:textId="210D0F7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9064D3" w14:textId="4802B10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4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B1A78DE" w14:textId="2A9109A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31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1F6C807" w14:textId="2AE6417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0D29FD" w14:textId="7E8F714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8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CBE8732" w14:textId="742D226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66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F50B1F" w14:textId="53BD29D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3D9E40C0" w14:paraId="755BBEC5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4A08B08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7B1D4BB" w14:textId="5C8EAE3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9DF12A9" w14:textId="1AA78CF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48763BE" w14:textId="04D75F6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2D992FC" w14:textId="2187980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D89A5E2" w14:textId="48408C5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FE71EBB" w14:textId="4DCF6F2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97373F3" w14:textId="5790A53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</w:tbl>
    <w:p w14:paraId="2FAB0884" w14:textId="044AAC6D" w:rsidR="3D9E40C0" w:rsidRDefault="3D9E40C0" w:rsidP="3D9E40C0">
      <w:pPr>
        <w:spacing w:line="259" w:lineRule="auto"/>
        <w:jc w:val="both"/>
        <w:rPr>
          <w:sz w:val="20"/>
          <w:szCs w:val="20"/>
          <w:lang w:val="en-US"/>
        </w:rPr>
      </w:pPr>
    </w:p>
    <w:p w14:paraId="4103C920" w14:textId="38E03AFD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3579BB5E" w14:textId="60FE7264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5634DBE5" w14:textId="78935336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33D81CCE" w14:textId="2E9A947D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19EE46D8" w14:textId="69C53C45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25E51B85" w14:textId="3640B774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1DB3659A" w14:textId="2C782E35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2738D934" w14:textId="0FC37B7B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1358AF93" w14:textId="7BA5A054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3721457B" w14:textId="77474D61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25C2FFE1" w14:textId="18D755D8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4A8DD60C" w14:textId="54F26E0C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2735EE3D" w14:textId="2CC09A47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6857B5CD" w14:textId="728CD6F2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37AFB9E7" w14:textId="64B45463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5357D3F3" w14:textId="6CD860FE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35736092" w14:textId="6B78F6C5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029D1C7C" w14:textId="632399BC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6E0D5381" w14:textId="73728521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p w14:paraId="1401FAF4" w14:textId="2B6F2AC9" w:rsidR="3D9E40C0" w:rsidRDefault="3D9E40C0" w:rsidP="3D9E40C0">
      <w:pPr>
        <w:spacing w:line="259" w:lineRule="auto"/>
        <w:jc w:val="both"/>
        <w:rPr>
          <w:b/>
          <w:bCs/>
          <w:sz w:val="20"/>
          <w:szCs w:val="20"/>
          <w:lang w:val="en-US"/>
        </w:rPr>
      </w:pPr>
    </w:p>
    <w:sectPr w:rsidR="3D9E4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121EBA"/>
    <w:rsid w:val="0014537A"/>
    <w:rsid w:val="00295507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9117DC"/>
    <w:rsid w:val="00941E0C"/>
    <w:rsid w:val="0099AB89"/>
    <w:rsid w:val="00A269A6"/>
    <w:rsid w:val="00A9532B"/>
    <w:rsid w:val="00B960F6"/>
    <w:rsid w:val="00BA0545"/>
    <w:rsid w:val="00BB7756"/>
    <w:rsid w:val="00D3736E"/>
    <w:rsid w:val="00EEDF7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3</cp:revision>
  <dcterms:created xsi:type="dcterms:W3CDTF">2025-04-07T08:39:00Z</dcterms:created>
  <dcterms:modified xsi:type="dcterms:W3CDTF">2025-04-11T15:29:00Z</dcterms:modified>
</cp:coreProperties>
</file>